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C2" w:rsidRPr="00520EC2" w:rsidRDefault="00520EC2" w:rsidP="00520EC2">
      <w:pPr>
        <w:spacing w:after="0"/>
        <w:rPr>
          <w:lang w:val="en-GB"/>
        </w:rPr>
      </w:pPr>
      <w:r w:rsidRPr="00520EC2">
        <w:rPr>
          <w:lang w:val="en-GB"/>
        </w:rPr>
        <w:t xml:space="preserve">Table </w:t>
      </w:r>
      <w:r w:rsidR="005D377E">
        <w:rPr>
          <w:lang w:val="en-GB"/>
        </w:rPr>
        <w:t>S</w:t>
      </w:r>
      <w:r w:rsidRPr="00520EC2">
        <w:rPr>
          <w:lang w:val="en-GB"/>
        </w:rPr>
        <w:t>1: Overview of LLINs needed and currently funded f</w:t>
      </w:r>
      <w:bookmarkStart w:id="0" w:name="_GoBack"/>
      <w:bookmarkEnd w:id="0"/>
      <w:r w:rsidRPr="00520EC2">
        <w:rPr>
          <w:lang w:val="en-GB"/>
        </w:rPr>
        <w:t>or the period 2013-15 according to country gap analyses, and the number of LLINs distributed in 2010-12 according to comprehensive LLIN manufacturer data.</w:t>
      </w:r>
    </w:p>
    <w:tbl>
      <w:tblPr>
        <w:tblStyle w:val="TableGrid"/>
        <w:tblW w:w="145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168"/>
        <w:gridCol w:w="1134"/>
        <w:gridCol w:w="1276"/>
        <w:gridCol w:w="1243"/>
        <w:gridCol w:w="1232"/>
        <w:gridCol w:w="1232"/>
        <w:gridCol w:w="1131"/>
        <w:gridCol w:w="1232"/>
        <w:gridCol w:w="1232"/>
        <w:gridCol w:w="1131"/>
        <w:gridCol w:w="1134"/>
      </w:tblGrid>
      <w:tr w:rsidR="00520EC2" w:rsidRPr="0064621A" w:rsidTr="00751186">
        <w:trPr>
          <w:trHeight w:val="300"/>
          <w:tblHeader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821" w:type="dxa"/>
            <w:gridSpan w:val="4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ESTIMATED NEED</w:t>
            </w:r>
          </w:p>
        </w:tc>
        <w:tc>
          <w:tcPr>
            <w:tcW w:w="8324" w:type="dxa"/>
            <w:gridSpan w:val="7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FUNDED LLIN</w:t>
            </w:r>
          </w:p>
        </w:tc>
      </w:tr>
      <w:tr w:rsidR="00520EC2" w:rsidRPr="0064621A" w:rsidTr="00751186">
        <w:trPr>
          <w:trHeight w:val="300"/>
          <w:tblHeader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821" w:type="dxa"/>
            <w:gridSpan w:val="4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 xml:space="preserve">Country Gap Analyses </w:t>
            </w:r>
          </w:p>
        </w:tc>
        <w:tc>
          <w:tcPr>
            <w:tcW w:w="3595" w:type="dxa"/>
            <w:gridSpan w:val="3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Net Mapping Project</w:t>
            </w:r>
            <w:r w:rsidRPr="00923C64">
              <w:rPr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4729" w:type="dxa"/>
            <w:gridSpan w:val="4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Country Gap Analyses</w:t>
            </w:r>
          </w:p>
        </w:tc>
      </w:tr>
      <w:tr w:rsidR="00520EC2" w:rsidRPr="0064621A" w:rsidTr="00751186">
        <w:trPr>
          <w:trHeight w:val="300"/>
          <w:tblHeader/>
          <w:jc w:val="center"/>
        </w:trPr>
        <w:tc>
          <w:tcPr>
            <w:tcW w:w="1388" w:type="dxa"/>
            <w:vAlign w:val="center"/>
            <w:hideMark/>
          </w:tcPr>
          <w:p w:rsidR="00520EC2" w:rsidRPr="0064621A" w:rsidRDefault="00751186" w:rsidP="00751186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3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5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5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2016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Angol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,337,69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,306,02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,241,54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,337,69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013,059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212,3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162,3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012,5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900,0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90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Benin</w:t>
            </w:r>
          </w:p>
        </w:tc>
        <w:tc>
          <w:tcPr>
            <w:tcW w:w="1168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89,529</w:t>
            </w:r>
          </w:p>
        </w:tc>
        <w:tc>
          <w:tcPr>
            <w:tcW w:w="1134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278,167</w:t>
            </w:r>
          </w:p>
        </w:tc>
        <w:tc>
          <w:tcPr>
            <w:tcW w:w="1276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78,44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40,011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214,34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,311,7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07,72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89,529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159,032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55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8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Botswan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0,309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87,875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2,622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3,81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6,81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Burkina Faso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0,533,222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38,72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68,651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,573,97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041,06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469,15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04,26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,533,223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38,72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Burundi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62,82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129,661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92,517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80,11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407,31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47,5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20,209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62,82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098,97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AR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911,961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90,93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14,26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,145,58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75,0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5,75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7,72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055,87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3,187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7,923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380,685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3,153,843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48,612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48,61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26,34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,918,668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58,47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61,369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,153,843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76,335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had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529,11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411,464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041,117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109,02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16,369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,023,415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65,35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529,11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411,464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041,117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6,4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omoros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57,961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9,091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5,321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07,95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,97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73,162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45,89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0,1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5,8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ongo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33,539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084,856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73,900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73,9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38,30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759,903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52,96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3,539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Cote d'Ivoire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419,06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5,973,30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940,043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137,66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036,82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443,1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015,9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19,06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,911,841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Djibouti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00,121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14,00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55,121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8,5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0,2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6,4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55,121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DRC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5,814,89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7,937,15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6,332,757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6,417,89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,048,63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7,785,593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749,87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5,814,89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9,701,028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5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Eritre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257,703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8,59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11,80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257,70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33,75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266,2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7,5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257,703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8,592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4,383,16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,039,514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2,163,720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9,398,83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2,191,97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,576,3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523,303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6,995,759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986,332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6D010C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Gabon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8,330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265,456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08,672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49,24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21,27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9,8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0,818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1,82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,9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,022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,2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Gamb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6,795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114,83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22,33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22,33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47,27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85,596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48,82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16,79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65,84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22,334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Ghan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885,380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6,576,65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,388,71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778,86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258,75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,857,289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,019,34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820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,556,333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388,714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02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Guine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,182,98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94,367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49,391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,984,50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77,82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8,187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6,1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011,222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Guinea Bissau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34,285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087,061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47,207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50,22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0,02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03,439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79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34,28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30,79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5,869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Keny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732,116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4,520,577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934,31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992,34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369,04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1,905,798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760,312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732,116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,416,35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75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Liber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093,990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76,039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586,183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182,11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09,59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70,0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03,41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57,32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09,08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76,427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Madagascar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996,408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800,00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1,181,37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300,0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060,42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0,56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351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735,32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800,0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001,053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30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Malawi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249,679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80,524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,692,393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83,29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367,59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83,8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946,58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037,311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00,0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,90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0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Mali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05,09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59,278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1,587,08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73,56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097,54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827,8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90,65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05,09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59,278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097,349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0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lastRenderedPageBreak/>
              <w:t>Mauritan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93,77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78,92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93,27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26,99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0,0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2,2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Mozambique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826,433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,494,96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377,75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,032,82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56,38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21,046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633,423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826,433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65,83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Niger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126,745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31,42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94,193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992,22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75,22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28,35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28,662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080,66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44,689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39,25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39,25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2,586,372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3,591,811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2,346,67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3,788,22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4,139,729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247,976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648,31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2,586,372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7,383,215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031,711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556,711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Rwand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,253,198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29,344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385,30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,483,28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852,939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42,294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710,111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968,92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29,344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Senegal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340,000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79,525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500,000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942,39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281,90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929,95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5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340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79,525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50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911,32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97,923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39,62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268,71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353,81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41,3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99,268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96,38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97,923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35,031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48,407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Somal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75,000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15,00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25,000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75,0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5,00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38,00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01,10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75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15,0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25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Sudan</w:t>
            </w:r>
            <w:r w:rsidRPr="00923C64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5,503,593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308,237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225,09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4,332,61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678,54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67,15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261,33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4,667,78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890,416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225,099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6,769,177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Swaziland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1,86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3,582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9,066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6,44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14,65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1,864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3,582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9,066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,938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Tanzania</w:t>
            </w:r>
            <w:r w:rsidRPr="00923C64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71,174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5,405,123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579,245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0,436,30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582,71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4,514,49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969,520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66,94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5,348,726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12,222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Togo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84,611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,243,533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12,64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29,597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51,48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769,854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0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27,795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694,863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12,649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74,797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2,182,14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786,110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035,526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4,839,701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,610,41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80,747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36,8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2,182,14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622,954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2,422,355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5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Zambia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43,227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,632,573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56,288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90,976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617,605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704,014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3,178,93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43,22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146,433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84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44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923C64">
              <w:rPr>
                <w:sz w:val="18"/>
                <w:szCs w:val="18"/>
                <w:lang w:val="en-GB"/>
              </w:rPr>
              <w:t>Zimbabwe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536,099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552,996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570,079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,073,03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1,411,432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480,307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  <w:tc>
          <w:tcPr>
            <w:tcW w:w="1232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  <w:tc>
          <w:tcPr>
            <w:tcW w:w="1131" w:type="dxa"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sz w:val="18"/>
                <w:szCs w:val="18"/>
                <w:lang w:val="en-GB"/>
              </w:rPr>
              <w:t>500,000</w:t>
            </w:r>
          </w:p>
        </w:tc>
      </w:tr>
      <w:tr w:rsidR="00520EC2" w:rsidRPr="0064621A" w:rsidTr="00751186">
        <w:trPr>
          <w:trHeight w:val="300"/>
          <w:jc w:val="center"/>
        </w:trPr>
        <w:tc>
          <w:tcPr>
            <w:tcW w:w="138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923C64"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8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228,980,998</w:t>
            </w:r>
          </w:p>
        </w:tc>
        <w:tc>
          <w:tcPr>
            <w:tcW w:w="1134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225,017,727</w:t>
            </w:r>
          </w:p>
        </w:tc>
        <w:tc>
          <w:tcPr>
            <w:tcW w:w="1276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54,462,984</w:t>
            </w:r>
          </w:p>
        </w:tc>
        <w:tc>
          <w:tcPr>
            <w:tcW w:w="1243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97,231,154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28,506,068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13,690,144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66,632,563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207,091,419</w:t>
            </w:r>
          </w:p>
        </w:tc>
        <w:tc>
          <w:tcPr>
            <w:tcW w:w="1232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62,870,077</w:t>
            </w:r>
          </w:p>
        </w:tc>
        <w:tc>
          <w:tcPr>
            <w:tcW w:w="1131" w:type="dxa"/>
            <w:noWrap/>
            <w:vAlign w:val="center"/>
            <w:hideMark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44,761,256</w:t>
            </w:r>
          </w:p>
        </w:tc>
        <w:tc>
          <w:tcPr>
            <w:tcW w:w="1134" w:type="dxa"/>
            <w:vAlign w:val="center"/>
          </w:tcPr>
          <w:p w:rsidR="00520EC2" w:rsidRPr="0064621A" w:rsidRDefault="00520EC2" w:rsidP="00317F83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3C6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7,404,990</w:t>
            </w:r>
          </w:p>
        </w:tc>
      </w:tr>
    </w:tbl>
    <w:p w:rsidR="00520EC2" w:rsidRDefault="00520EC2" w:rsidP="00520EC2">
      <w:pPr>
        <w:spacing w:after="120" w:line="240" w:lineRule="auto"/>
        <w:rPr>
          <w:i/>
          <w:sz w:val="20"/>
          <w:szCs w:val="20"/>
          <w:lang w:val="en-GB"/>
        </w:rPr>
      </w:pPr>
      <w:r w:rsidRPr="00923C64">
        <w:rPr>
          <w:i/>
          <w:sz w:val="20"/>
          <w:szCs w:val="20"/>
          <w:lang w:val="en-GB"/>
        </w:rPr>
        <w:t xml:space="preserve">NOTES: </w:t>
      </w:r>
      <w:r w:rsidRPr="00923C64">
        <w:rPr>
          <w:i/>
          <w:sz w:val="20"/>
          <w:szCs w:val="20"/>
          <w:vertAlign w:val="superscript"/>
          <w:lang w:val="en-GB"/>
        </w:rPr>
        <w:t xml:space="preserve">1 </w:t>
      </w:r>
      <w:r w:rsidRPr="00923C64">
        <w:rPr>
          <w:i/>
          <w:sz w:val="20"/>
          <w:szCs w:val="20"/>
          <w:lang w:val="en-GB"/>
        </w:rPr>
        <w:t xml:space="preserve">A lag time of 3 months has been applied to the Net Mapping Project data as a proxy for the time between LLINs arriving in country and distribution to recipients; </w:t>
      </w:r>
      <w:r w:rsidRPr="00923C64">
        <w:rPr>
          <w:i/>
          <w:sz w:val="20"/>
          <w:szCs w:val="20"/>
          <w:vertAlign w:val="superscript"/>
          <w:lang w:val="en-GB"/>
        </w:rPr>
        <w:t xml:space="preserve">2 </w:t>
      </w:r>
      <w:r w:rsidRPr="00923C64">
        <w:rPr>
          <w:i/>
          <w:sz w:val="20"/>
          <w:szCs w:val="20"/>
          <w:lang w:val="en-GB"/>
        </w:rPr>
        <w:t xml:space="preserve">Sudan and South Sudan considered together for the purposes of this analysis as data not currently available separately in LiST for mortality predictions; </w:t>
      </w:r>
      <w:r w:rsidRPr="00923C64">
        <w:rPr>
          <w:i/>
          <w:sz w:val="20"/>
          <w:szCs w:val="20"/>
          <w:vertAlign w:val="superscript"/>
          <w:lang w:val="en-GB"/>
        </w:rPr>
        <w:t>3</w:t>
      </w:r>
      <w:r w:rsidRPr="00923C64">
        <w:rPr>
          <w:i/>
          <w:sz w:val="20"/>
          <w:szCs w:val="20"/>
          <w:lang w:val="en-GB"/>
        </w:rPr>
        <w:t xml:space="preserve">Data for Tanzania includes Zanzibar as data not currently available separately in LiST. </w:t>
      </w:r>
    </w:p>
    <w:p w:rsidR="00520EC2" w:rsidRPr="0064621A" w:rsidRDefault="00520EC2" w:rsidP="00520EC2">
      <w:pPr>
        <w:spacing w:after="120" w:line="240" w:lineRule="auto"/>
        <w:rPr>
          <w:i/>
          <w:sz w:val="20"/>
          <w:szCs w:val="20"/>
          <w:lang w:val="en-GB"/>
        </w:rPr>
      </w:pPr>
      <w:r w:rsidRPr="00923C64">
        <w:rPr>
          <w:i/>
          <w:sz w:val="20"/>
          <w:szCs w:val="20"/>
          <w:lang w:val="en-GB"/>
        </w:rPr>
        <w:t>ABBREVIATIONS: CAR = Central African Republic; DRC = Democratic Republic of Congo; STP = Sao Tome &amp; Principe.</w:t>
      </w:r>
    </w:p>
    <w:p w:rsidR="00317D30" w:rsidRDefault="00317D30"/>
    <w:sectPr w:rsidR="00317D30" w:rsidSect="003732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20EC2"/>
    <w:rsid w:val="00156885"/>
    <w:rsid w:val="00317D30"/>
    <w:rsid w:val="00520EC2"/>
    <w:rsid w:val="005529E4"/>
    <w:rsid w:val="005D377E"/>
    <w:rsid w:val="006D010C"/>
    <w:rsid w:val="0075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33923A-C2F8-4989-9E1D-A8FBF26F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E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EC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57</Words>
  <Characters>4321</Characters>
  <Application>Microsoft Office Word</Application>
  <DocSecurity>0</DocSecurity>
  <Lines>36</Lines>
  <Paragraphs>10</Paragraphs>
  <ScaleCrop>false</ScaleCrop>
  <Company>London School of Hygiene &amp; Tropical Medicine</Company>
  <LinksUpToDate>false</LinksUpToDate>
  <CharactersWithSpaces>5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Paintain</dc:creator>
  <cp:lastModifiedBy>IDCVLPAI</cp:lastModifiedBy>
  <cp:revision>5</cp:revision>
  <dcterms:created xsi:type="dcterms:W3CDTF">2013-06-12T13:42:00Z</dcterms:created>
  <dcterms:modified xsi:type="dcterms:W3CDTF">2013-11-22T14:12:00Z</dcterms:modified>
</cp:coreProperties>
</file>